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"/>
        <w:gridCol w:w="23"/>
      </w:tblGrid>
      <w:tr>
        <w:trPr>
          <w:trHeight w:val="300" w:hRule="atLeast"/>
        </w:trPr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</w:rPr>
        <w:t xml:space="preserve">Title: </w:t>
      </w:r>
      <w:bookmarkStart w:id="0" w:name="_Hlk3813715"/>
      <w:bookmarkStart w:id="1" w:name="_Hlk498597885"/>
      <w:r>
        <w:rPr>
          <w:rFonts w:eastAsia="Cambria" w:cs="Times New Roman" w:ascii="Times New Roman" w:hAnsi="Times New Roman"/>
          <w:b/>
          <w:bCs/>
          <w:sz w:val="24"/>
          <w:szCs w:val="24"/>
        </w:rPr>
        <w:t xml:space="preserve">Early Life Supraphysiological Levels of Oxygen Exposure </w:t>
      </w:r>
      <w:bookmarkEnd w:id="1"/>
      <w:r>
        <w:rPr>
          <w:rFonts w:eastAsia="Cambria" w:cs="Times New Roman" w:ascii="Times New Roman" w:hAnsi="Times New Roman"/>
          <w:b/>
          <w:bCs/>
          <w:sz w:val="24"/>
          <w:szCs w:val="24"/>
        </w:rPr>
        <w:t xml:space="preserve">Permanently Impairs Hippocampal Mitochondrial Function  </w:t>
      </w:r>
      <w:bookmarkEnd w:id="0"/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  <w:t>Abbreviated title:</w:t>
      </w:r>
      <w:r>
        <w:rPr>
          <w:rFonts w:eastAsia="Cambria" w:cs="Times New Roman" w:ascii="Times New Roman" w:hAnsi="Times New Roman"/>
          <w:sz w:val="24"/>
          <w:szCs w:val="24"/>
        </w:rPr>
        <w:t xml:space="preserve"> Oxygen-Induced Hippocampal Mitochondrial Dysfunc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  <w:t>Author names and affiliations: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>*Manimaran Ramani M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sz w:val="24"/>
          <w:szCs w:val="24"/>
        </w:rPr>
        <w:t>, Kiara Miller, BS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sz w:val="24"/>
          <w:szCs w:val="24"/>
        </w:rPr>
        <w:t>, Ranjit Kumar Ph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Cambria" w:cs="Times New Roman" w:ascii="Times New Roman" w:hAnsi="Times New Roman"/>
          <w:sz w:val="24"/>
          <w:szCs w:val="24"/>
        </w:rPr>
        <w:t>,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Jegen Kadasamy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sz w:val="24"/>
          <w:szCs w:val="24"/>
        </w:rPr>
        <w:t>, Lori McMahon Ph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eastAsia="Cambria" w:cs="Times New Roman" w:ascii="Times New Roman" w:hAnsi="Times New Roman"/>
          <w:sz w:val="24"/>
          <w:szCs w:val="24"/>
        </w:rPr>
        <w:t>,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Scott Ballinger Ph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Cambria" w:cs="Times New Roman" w:ascii="Times New Roman" w:hAnsi="Times New Roman"/>
          <w:sz w:val="24"/>
          <w:szCs w:val="24"/>
          <w:vertAlign w:val="subscript"/>
        </w:rPr>
        <w:t xml:space="preserve">, </w:t>
      </w:r>
      <w:r>
        <w:rPr>
          <w:rFonts w:eastAsia="Cambria" w:cs="Arial" w:ascii="Times New Roman" w:hAnsi="Times New Roman"/>
          <w:bCs/>
          <w:sz w:val="24"/>
          <w:szCs w:val="24"/>
        </w:rPr>
        <w:t>and</w:t>
      </w:r>
      <w:r>
        <w:rPr>
          <w:rFonts w:eastAsia="Cambria" w:cs="Times New Roman" w:ascii="Times New Roman" w:hAnsi="Times New Roman"/>
          <w:sz w:val="24"/>
          <w:szCs w:val="24"/>
        </w:rPr>
        <w:t xml:space="preserve"> Namasivayam Ambalavanan M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, 2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>From the Departments of Pediatrics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sz w:val="24"/>
          <w:szCs w:val="24"/>
        </w:rPr>
        <w:t>, Bioinformatics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Cambria" w:cs="Times New Roman" w:ascii="Times New Roman" w:hAnsi="Times New Roman"/>
          <w:sz w:val="24"/>
          <w:szCs w:val="24"/>
        </w:rPr>
        <w:t>,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Cell, Developmental, and Integrative Biology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Cambria" w:cs="Times New Roman" w:ascii="Times New Roman" w:hAnsi="Times New Roman"/>
          <w:sz w:val="24"/>
          <w:szCs w:val="24"/>
        </w:rPr>
        <w:t>, Neurobiology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Cambria" w:cs="Times New Roman" w:ascii="Times New Roman" w:hAnsi="Times New Roman"/>
          <w:sz w:val="24"/>
          <w:szCs w:val="24"/>
        </w:rPr>
        <w:t xml:space="preserve">, and </w:t>
      </w:r>
      <w:r>
        <w:rPr>
          <w:rFonts w:eastAsia="Cambria" w:cs="Times New Roman" w:ascii="Times New Roman" w:hAnsi="Times New Roman"/>
          <w:sz w:val="24"/>
          <w:szCs w:val="24"/>
          <w:lang w:val="en-US" w:eastAsia="en-US"/>
        </w:rPr>
        <w:t>Pathology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en-US" w:eastAsia="en-US"/>
        </w:rPr>
        <w:t>5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  <w:lang w:val="en-US" w:eastAsia="en-US"/>
        </w:rPr>
        <w:t>University</w:t>
      </w:r>
      <w:r>
        <w:rPr>
          <w:rFonts w:eastAsia="Cambria" w:cs="Times New Roman" w:ascii="Times New Roman" w:hAnsi="Times New Roman"/>
          <w:sz w:val="24"/>
          <w:szCs w:val="24"/>
        </w:rPr>
        <w:t xml:space="preserve"> of Alabama at Birmingham, Birmingham, AL 3523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  <w:t xml:space="preserve">Corresponding author: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 xml:space="preserve">*Manimaran Ramani MD, </w:t>
      </w:r>
      <w:r>
        <w:rPr>
          <w:rFonts w:eastAsia="Cambria" w:cs="Times New Roman" w:ascii="Times New Roman" w:hAnsi="Times New Roman"/>
          <w:sz w:val="24"/>
          <w:szCs w:val="24"/>
          <w:lang w:val="en-US" w:eastAsia="en-US"/>
        </w:rPr>
        <w:t>University</w:t>
      </w:r>
      <w:r>
        <w:rPr>
          <w:rFonts w:eastAsia="Cambria" w:cs="Times New Roman" w:ascii="Times New Roman" w:hAnsi="Times New Roman"/>
          <w:sz w:val="24"/>
          <w:szCs w:val="24"/>
        </w:rPr>
        <w:t xml:space="preserve"> of Alabama at Birmingham, 176F Suite 9380,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>619 South 20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eastAsia="Cambria" w:cs="Times New Roman" w:ascii="Times New Roman" w:hAnsi="Times New Roman"/>
          <w:sz w:val="24"/>
          <w:szCs w:val="24"/>
        </w:rPr>
        <w:t xml:space="preserve"> St., Birmingham, AL 35233 USA. Tel: (205) 934-4680 Fax: (205) 934-310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Cambria" w:cs="Times New Roman" w:ascii="Times New Roman" w:hAnsi="Times New Roman"/>
            <w:color w:val="0000FF"/>
            <w:sz w:val="24"/>
            <w:szCs w:val="24"/>
            <w:u w:val="single"/>
          </w:rPr>
          <w:t>mramani@peds.uab.edu</w:t>
        </w:r>
      </w:hyperlink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: </w:t>
      </w:r>
      <w:r>
        <w:rPr>
          <w:rFonts w:cs="Times New Roman" w:ascii="Times New Roman" w:hAnsi="Times New Roman"/>
          <w:sz w:val="24"/>
          <w:szCs w:val="24"/>
        </w:rPr>
        <w:t>Downregulated Hippocampal Proteins in Young Adult Mice Exposed to Neonatal Hyperoxia (n=5 in Air group, 5 in Hyperoxia group)</w:t>
      </w:r>
    </w:p>
    <w:tbl>
      <w:tblPr>
        <w:tblW w:w="93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5"/>
        <w:gridCol w:w="1440"/>
        <w:gridCol w:w="1530"/>
      </w:tblGrid>
      <w:tr>
        <w:trPr>
          <w:trHeight w:val="617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ecule (Symbo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ote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g Fold Change in Hyperoxia (vs. Air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 value for protein chang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lamin-C (FLN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7E-07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uolar Protein Sorting-Associated Protein 52 Homolog (VPS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E-06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grin Beta-1 (ITB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7E-07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se-6-Phosphate 1-Dehydrogenase X (G6PD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neurin-1 (TEN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/Threonine-Protein Kinase (MARK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 Trna Nucleotidyltransferase 1(TRNT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6E-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n-Like Protein 6B (ACL6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d Shock Domain-Containing Protein E1 (CSDE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A Binding Protein Fox-1 Homolog 2 (RFOX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atomer Subunit Beta 2 (COPB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3 Ubiquitin-Protein Ligase HECW1 (HECW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E-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Mitotic Apparatus Protein 1 (NUMA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ma-Associated Antigen D1 (MAGD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2E-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inyl-Trna Synthetase, Isoform CRA_A (QA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2 Snrnp-Associated SURP Motif-Containing Protein  (SR1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-Box-Binding Protein 3 (YBOX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ate Cytidylyltransferase 2 (CDS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E1-Binding Protein (CDE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G3-Like Protein 2 (AFG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xin Interactor, Dorsalization-Associated Protei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AID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Conjugation Factor E4 B (UBE4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D Repeat-Containing Protein 6 (WDR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1E-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toacetyl-Coa Synthetase (AAC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bindin-1 (NUCB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plasmic Reticulum-Golgi Intermediate Compartment Protein 1 (ERGI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bronectin (FIN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karyotic Translation Initiation Factor 3 Subunit K (EIF3K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AV-Like Protein 2 (ELAV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iatin-4 (STRN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osin-14 (MYH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idic Leucine-Rich Nuclear Phosphoprotein 32 Family Member E (AN32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aptic Vesicle Membrane Protein VAT-1 Homolog-Like (VAT1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P Synthase 1 (PYRG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9S Ribosomal Protein L15, Mitochondrial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RM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Tweety Homolog 3 (TTYH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iled-Coil Domain-Containing Protein 47 (CCD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-Arrestin-1 (ARRB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nesin-Like Protein KIF21A (KI21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CHT And WD Repeat Domain-Containing Protein 2 (NWD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icing Factor 3B Subunit 3 (SF3B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n Navigator 3 (NAV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lgin Subfamily A Member 4 (GOGA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A-Binding Protein 10 (RBM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ligodendrocyte-Myelin Glycoprotein (OMG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3 Gtpase-Activating Protein Non-Catalytic Subunit (RBGP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lgin Subfamily A Member 2 (GOGA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icing Factor 3B Subunit 1 (SF3B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 Association and Pleckstrin Homology Domains 1 (RAPH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in-Specific Angiogenesis Inhibitor 3 (BAI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ADP-Ribosylarginine Hydrolase (ADPR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NA 2'-O-Methyltransferase Fibrillarin (FBR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1E-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Conjugation Factor E4 A (UBE4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Transport Protein Sec31B (SC31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iatin-Interacting Protein 1 (STRP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oltage-Dependent R-Type Calcium Channel Subunit Alpha-1E (CAC1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lipoprotein O (APOO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/Threonine-Protein Kinase MARK2 (MARK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dicator Of Cytokinesis Protein 11 (DOC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pase-Activating Protein And VPS9 Domain-Containing Protein 1 (GAPD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ng Synaptic Membrane Exocytosis Protein 1 (RIMS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thrin Interactor 1 (CLINT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patocyte Growth Factor-Regulated Tyrosine Kinase Substrate (HG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aragine Synthetase (ASN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-Related Protein 6 (LARP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ongation Factor Tu GTP Binding Domain Containing 2 (EFTUD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Acetyl-D-Glucosamine Kinase (NAGK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grin Alpha-V (ITAV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taxin-6 (STX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untingtin-Interacting Protein 1(HIP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-Acetyl-ADP-Ribose Deacetylase MACROD2 (MACD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pilin-1 (NRP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grator Complex Subunit 1 (INT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FAM171A2 (F17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all G Protein Signaling Modulator 1 (SGSM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obable ATP-Dependent RNA Helicase DDX10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DDX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yrin Repeat Domain-Containing Protein 17 (ANR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oteasome Activator Complex Subunit 4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PSME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hmin-4 (STMN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tenin-1 (SDCB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ylcrotonoyl-Coa Carboxylase Subunit Alpha, Mitochondrial (MCC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oltage-Dependent Calcium Channel Subunit Alpha-2/Delta-3 (CA2D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kophilin-4 (PKP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mma-Aminobutyric Acid Receptor Subunit Alpha-5 (GBRA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pper Chaperone For Superoxide Dismutase (CC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n-Related Protein 10 (ARP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BC1 Domain Family Member 24 (TBC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L-Protocadherin Isoform (PCDH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PS Domain Family, Member 3, Isoform CRA_C (SAPS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GTP Cyclohydrolase 1 Type 2 Nif3l1 (NIF3L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line-Rich and Coiled-Coil-Containing Protein 2C (PRC2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P-Ribose Pyrophosphatase, Mitochondrial (NUDT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nexin A2 (ANXA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furin Acidic Cluster Sorting Protein 2 (PACS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bable Trna N6-Adenosine Threonylcarbamoyltransferase (OSGE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amma-Aminobutyric Acid Receptor Subunit Alpha-3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GBRA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TH Domain-Containing Family Protein 3 (YTHD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icing Factor 45 (SPF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Carboxyl-Terminal Hydrolase 24 (UBP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st Cell Factor 1 (HCFC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nylate Cyclase Type 5 (ADCY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mmunoglobulin Superfamily Member 3 (IGSF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S Ribosomal Protein S6, Mitochondrial (RT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638 (ZN6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 Gtpase-Activating Protein 1 (RBGP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WI/SNF-Related Matrix-Associated Actin-Dependent Regulator of Chromatin Subfamily D Member 3 (SMRD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-Related Protein 1 (LARP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-Binding Protein 3 (RANB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vity-Dependent Neuroprotector Homeobox Protein (ADN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 3,4,5-Trisphosphate 3-Phosphatase And Dual-Specificity Protein Phosphatase (PTE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ha/Beta Hydrolase Domain-Containing Protein 11 (ABHD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idermal Growth Factor Receptor Kinase Substrate 8 (EPS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otubularin-Related Protein 9 (MTMR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oxyhypusine Hydroxylase (DOH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-Alpha-Trypsin Inhibitor Heavy Chain H2 (ITIH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/Threonine-Protein Kinase TAO2 (TAOK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grator Complex Subunit 3 (INT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LP Motif-Containing Protein 1 (YLPM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samine-6-Phosphate Isomerase 2 (GNPI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ein Kinase I Isoform Alpha (H7BXB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stroglycan (DAG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Transport Protein Sec24A (SC24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decan-3 (SDC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/Threonine-Protein Kinase LMTK3 (LMTK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tassium Voltage-Gated Channel Subfamily D Member 2 (KCND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D(P) Transhydrogenase, Mitochondrial (NNT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-Transporting Atpase Type 2C Member 1 (AT2C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Autoantigenic Sperm Protein (NAS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DH Dehydrogenase [Ubiquinone] 1 Beta Subcomplex Subunit 11, Mitochondrial (NDUB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F Protein Kinase 1 (SRPK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inone Oxidoreductase-Like Protein 1 (QORL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lgin Subfamily A Member 3 (GOGA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undabout Homolog 1 (ROBO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Daple (Dap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cstf-64 Variant 3 (B3V09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nexin A1 (ANXA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drocephalus-Inducing Protein (HYD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ha-Methylacyl-Coa Racemase (AMAC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/Threonine-Protein Phosphatase CPPED1 (CPP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rdin (GRD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tyl-Coa Carboxylase 1 (ACAC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ndroitin Sulfate Proteoglycan 4 (CSPG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ramani@peds.uab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23:58:00Z</dcterms:created>
  <dc:creator>Manimaran Ramani, M.D.</dc:creator>
  <dc:description/>
  <cp:keywords/>
  <dc:language>en-US</dc:language>
  <cp:lastModifiedBy>Manimaran Ramani, M.D.</cp:lastModifiedBy>
  <dcterms:modified xsi:type="dcterms:W3CDTF">2019-04-01T00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